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02F1" w:rsidRPr="00B40C76" w:rsidRDefault="00F102F1" w:rsidP="00F102F1">
      <w:pPr>
        <w:rPr>
          <w:i/>
        </w:rPr>
      </w:pPr>
      <w:r w:rsidRPr="00B40C76">
        <w:rPr>
          <w:lang w:val="en-GB"/>
        </w:rPr>
        <w:t>Table 1</w:t>
      </w:r>
      <w:r w:rsidR="006B4737" w:rsidRPr="00B40C76">
        <w:rPr>
          <w:lang w:val="en-GB"/>
        </w:rPr>
        <w:t>a</w:t>
      </w:r>
      <w:r w:rsidRPr="00B40C76">
        <w:rPr>
          <w:lang w:val="en-GB"/>
        </w:rPr>
        <w:t>.</w:t>
      </w:r>
      <w:r w:rsidRPr="00141535">
        <w:rPr>
          <w:lang w:val="en-GB"/>
        </w:rPr>
        <w:t xml:space="preserve"> </w:t>
      </w:r>
      <w:r w:rsidRPr="00B40C76">
        <w:rPr>
          <w:i/>
        </w:rPr>
        <w:t>Fit statistics of the alternative BSCS models</w:t>
      </w:r>
      <w:r w:rsidR="00A47A79" w:rsidRPr="00B40C76">
        <w:rPr>
          <w:i/>
        </w:rPr>
        <w:t xml:space="preserve"> in the clinical sample</w:t>
      </w:r>
      <w:r w:rsidRPr="00B40C76">
        <w:rPr>
          <w:i/>
        </w:rPr>
        <w:t xml:space="preserve">. </w:t>
      </w:r>
    </w:p>
    <w:p w:rsidR="00F102F1" w:rsidRPr="00141535" w:rsidRDefault="00F102F1" w:rsidP="00F102F1"/>
    <w:p w:rsidR="0061292E" w:rsidRDefault="0061292E" w:rsidP="00F102F1">
      <w:pPr>
        <w:ind w:left="-567"/>
        <w:rPr>
          <w:sz w:val="20"/>
          <w:szCs w:val="2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13" w:type="dxa"/>
        </w:tblCellMar>
        <w:tblLook w:val="01E0" w:firstRow="1" w:lastRow="1" w:firstColumn="1" w:lastColumn="1" w:noHBand="0" w:noVBand="0"/>
      </w:tblPr>
      <w:tblGrid>
        <w:gridCol w:w="2814"/>
        <w:gridCol w:w="1577"/>
        <w:gridCol w:w="750"/>
        <w:gridCol w:w="750"/>
        <w:gridCol w:w="2284"/>
        <w:gridCol w:w="980"/>
        <w:gridCol w:w="1033"/>
      </w:tblGrid>
      <w:tr w:rsidR="006B4737" w:rsidRPr="00141535" w:rsidTr="00AA56B1">
        <w:tc>
          <w:tcPr>
            <w:tcW w:w="1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B4737" w:rsidRPr="00141535" w:rsidRDefault="00AA56B1" w:rsidP="00BC5928">
            <w:pPr>
              <w:spacing w:line="480" w:lineRule="auto"/>
              <w:contextualSpacing/>
              <w:rPr>
                <w:i/>
              </w:rPr>
            </w:pPr>
            <w:r>
              <w:rPr>
                <w:i/>
              </w:rPr>
              <w:t>Model</w:t>
            </w: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B4737" w:rsidRPr="00141535" w:rsidRDefault="006B4737" w:rsidP="00BC5928">
            <w:pPr>
              <w:spacing w:line="480" w:lineRule="auto"/>
              <w:contextualSpacing/>
              <w:jc w:val="center"/>
              <w:rPr>
                <w:i/>
              </w:rPr>
            </w:pPr>
            <w:r w:rsidRPr="00141535">
              <w:rPr>
                <w:i/>
              </w:rPr>
              <w:sym w:font="Symbol" w:char="0063"/>
            </w:r>
            <w:r w:rsidRPr="00141535">
              <w:rPr>
                <w:i/>
                <w:vertAlign w:val="superscript"/>
              </w:rPr>
              <w:t>2</w:t>
            </w:r>
            <w:r w:rsidRPr="00141535">
              <w:rPr>
                <w:i/>
              </w:rPr>
              <w:t>(</w:t>
            </w:r>
            <w:proofErr w:type="spellStart"/>
            <w:r w:rsidRPr="00141535">
              <w:rPr>
                <w:i/>
              </w:rPr>
              <w:t>df</w:t>
            </w:r>
            <w:proofErr w:type="spellEnd"/>
            <w:r w:rsidRPr="00141535">
              <w:rPr>
                <w:i/>
              </w:rPr>
              <w:t>)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B4737" w:rsidRPr="00141535" w:rsidRDefault="006B4737" w:rsidP="00BC5928">
            <w:pPr>
              <w:spacing w:line="480" w:lineRule="auto"/>
              <w:contextualSpacing/>
              <w:jc w:val="center"/>
              <w:rPr>
                <w:i/>
              </w:rPr>
            </w:pPr>
            <w:r w:rsidRPr="00141535">
              <w:rPr>
                <w:i/>
              </w:rPr>
              <w:t>CFI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B4737" w:rsidRPr="00141535" w:rsidRDefault="006B4737" w:rsidP="00BC5928">
            <w:pPr>
              <w:spacing w:line="480" w:lineRule="auto"/>
              <w:contextualSpacing/>
              <w:jc w:val="center"/>
              <w:rPr>
                <w:i/>
              </w:rPr>
            </w:pPr>
            <w:r w:rsidRPr="00141535">
              <w:rPr>
                <w:i/>
              </w:rPr>
              <w:t>TLI</w:t>
            </w:r>
          </w:p>
        </w:tc>
        <w:tc>
          <w:tcPr>
            <w:tcW w:w="11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B4737" w:rsidRPr="00141535" w:rsidRDefault="006B4737" w:rsidP="00BC5928">
            <w:pPr>
              <w:spacing w:line="480" w:lineRule="auto"/>
              <w:contextualSpacing/>
              <w:jc w:val="center"/>
              <w:rPr>
                <w:i/>
              </w:rPr>
            </w:pPr>
            <w:r w:rsidRPr="00141535">
              <w:rPr>
                <w:i/>
              </w:rPr>
              <w:t>RMSEA (90% CI)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B4737" w:rsidRPr="00141535" w:rsidRDefault="006B4737" w:rsidP="00BC5928">
            <w:pPr>
              <w:spacing w:line="480" w:lineRule="auto"/>
              <w:contextualSpacing/>
              <w:jc w:val="center"/>
              <w:rPr>
                <w:i/>
              </w:rPr>
            </w:pPr>
            <w:r w:rsidRPr="00141535">
              <w:rPr>
                <w:i/>
              </w:rPr>
              <w:t>SRMR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4737" w:rsidRPr="00141535" w:rsidRDefault="006B4737" w:rsidP="00BC5928">
            <w:pPr>
              <w:spacing w:line="480" w:lineRule="auto"/>
              <w:contextualSpacing/>
              <w:jc w:val="center"/>
              <w:rPr>
                <w:i/>
              </w:rPr>
            </w:pPr>
            <w:r w:rsidRPr="00141535">
              <w:rPr>
                <w:i/>
              </w:rPr>
              <w:t>AIC</w:t>
            </w:r>
          </w:p>
        </w:tc>
      </w:tr>
      <w:tr w:rsidR="006B4737" w:rsidRPr="00141535" w:rsidTr="00AA56B1">
        <w:tc>
          <w:tcPr>
            <w:tcW w:w="13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B4737" w:rsidRPr="00141535" w:rsidRDefault="006B4737" w:rsidP="00BC5928">
            <w:pPr>
              <w:spacing w:line="480" w:lineRule="auto"/>
              <w:contextualSpacing/>
            </w:pPr>
            <w:r w:rsidRPr="00141535">
              <w:t>One-factor</w:t>
            </w: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B4737" w:rsidRPr="00141535" w:rsidRDefault="006B4737" w:rsidP="00AA56B1">
            <w:pPr>
              <w:spacing w:line="480" w:lineRule="auto"/>
              <w:contextualSpacing/>
              <w:jc w:val="center"/>
            </w:pPr>
            <w:r w:rsidRPr="00141535">
              <w:t>24</w:t>
            </w:r>
            <w:r w:rsidR="00AA56B1">
              <w:t>3</w:t>
            </w:r>
            <w:r w:rsidRPr="00141535">
              <w:t>.</w:t>
            </w:r>
            <w:r w:rsidR="00AA56B1">
              <w:t>00</w:t>
            </w:r>
            <w:r w:rsidRPr="00141535">
              <w:t xml:space="preserve"> (6</w:t>
            </w:r>
            <w:r w:rsidR="00AA56B1">
              <w:t>5</w:t>
            </w:r>
            <w:r w:rsidRPr="00141535">
              <w:t>)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B4737" w:rsidRPr="00141535" w:rsidRDefault="006B4737" w:rsidP="00AA56B1">
            <w:pPr>
              <w:spacing w:line="480" w:lineRule="auto"/>
              <w:contextualSpacing/>
              <w:jc w:val="center"/>
            </w:pPr>
            <w:r w:rsidRPr="00141535">
              <w:t>.74</w:t>
            </w:r>
            <w:r w:rsidR="00AA56B1">
              <w:t>1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B4737" w:rsidRPr="00141535" w:rsidRDefault="006B4737" w:rsidP="00AA56B1">
            <w:pPr>
              <w:spacing w:line="480" w:lineRule="auto"/>
              <w:contextualSpacing/>
              <w:jc w:val="center"/>
            </w:pPr>
            <w:r w:rsidRPr="00141535">
              <w:t>.6</w:t>
            </w:r>
            <w:r w:rsidR="00AA56B1">
              <w:t>90</w:t>
            </w:r>
          </w:p>
        </w:tc>
        <w:tc>
          <w:tcPr>
            <w:tcW w:w="11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B4737" w:rsidRPr="00141535" w:rsidRDefault="006B4737" w:rsidP="00AA56B1">
            <w:pPr>
              <w:spacing w:line="480" w:lineRule="auto"/>
              <w:contextualSpacing/>
              <w:jc w:val="center"/>
            </w:pPr>
            <w:r w:rsidRPr="00141535">
              <w:t>.1</w:t>
            </w:r>
            <w:r w:rsidR="00AA56B1">
              <w:t>13 [.098</w:t>
            </w:r>
            <w:r w:rsidRPr="00141535">
              <w:t>, .12</w:t>
            </w:r>
            <w:r w:rsidR="00AA56B1">
              <w:t>8</w:t>
            </w:r>
            <w:r w:rsidRPr="00141535">
              <w:t>]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B4737" w:rsidRPr="00141535" w:rsidRDefault="006B4737" w:rsidP="00BC5928">
            <w:pPr>
              <w:spacing w:line="480" w:lineRule="auto"/>
              <w:contextualSpacing/>
              <w:jc w:val="center"/>
            </w:pPr>
            <w:r w:rsidRPr="00141535">
              <w:t>.084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4737" w:rsidRPr="00141535" w:rsidRDefault="006B4737" w:rsidP="00AA56B1">
            <w:pPr>
              <w:spacing w:line="480" w:lineRule="auto"/>
              <w:contextualSpacing/>
              <w:jc w:val="center"/>
            </w:pPr>
            <w:r w:rsidRPr="00141535">
              <w:t>29</w:t>
            </w:r>
            <w:r w:rsidR="00AA56B1">
              <w:t>5</w:t>
            </w:r>
            <w:r w:rsidRPr="00141535">
              <w:t>.</w:t>
            </w:r>
            <w:r w:rsidR="00AA56B1">
              <w:t>00</w:t>
            </w:r>
          </w:p>
        </w:tc>
      </w:tr>
      <w:tr w:rsidR="006B4737" w:rsidRPr="00141535" w:rsidTr="00AA56B1"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737" w:rsidRPr="00141535" w:rsidRDefault="006B4737" w:rsidP="00BC5928">
            <w:pPr>
              <w:spacing w:line="480" w:lineRule="auto"/>
              <w:contextualSpacing/>
            </w:pPr>
            <w:r w:rsidRPr="00141535">
              <w:t>Two-factors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737" w:rsidRPr="00141535" w:rsidRDefault="006B4737" w:rsidP="00BC5928">
            <w:pPr>
              <w:spacing w:line="480" w:lineRule="auto"/>
              <w:contextualSpacing/>
              <w:jc w:val="center"/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737" w:rsidRPr="00141535" w:rsidRDefault="006B4737" w:rsidP="00BC5928">
            <w:pPr>
              <w:spacing w:line="480" w:lineRule="auto"/>
              <w:contextualSpacing/>
              <w:jc w:val="center"/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737" w:rsidRPr="00141535" w:rsidRDefault="006B4737" w:rsidP="00BC5928">
            <w:pPr>
              <w:spacing w:line="480" w:lineRule="auto"/>
              <w:contextualSpacing/>
              <w:jc w:val="center"/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737" w:rsidRPr="00141535" w:rsidRDefault="006B4737" w:rsidP="00BC5928">
            <w:pPr>
              <w:spacing w:line="480" w:lineRule="auto"/>
              <w:contextualSpacing/>
              <w:jc w:val="center"/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737" w:rsidRPr="00141535" w:rsidRDefault="006B4737" w:rsidP="00BC5928">
            <w:pPr>
              <w:spacing w:line="480" w:lineRule="auto"/>
              <w:contextualSpacing/>
              <w:jc w:val="center"/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6B4737" w:rsidRPr="00141535" w:rsidRDefault="006B4737" w:rsidP="00BC5928">
            <w:pPr>
              <w:spacing w:line="480" w:lineRule="auto"/>
              <w:contextualSpacing/>
              <w:jc w:val="center"/>
            </w:pPr>
          </w:p>
        </w:tc>
      </w:tr>
      <w:tr w:rsidR="006B4737" w:rsidRPr="00141535" w:rsidTr="00AA56B1"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737" w:rsidRPr="00141535" w:rsidRDefault="006B4737" w:rsidP="00AA56B1">
            <w:pPr>
              <w:spacing w:line="480" w:lineRule="auto"/>
              <w:contextualSpacing/>
            </w:pPr>
            <w:r w:rsidRPr="00141535">
              <w:t xml:space="preserve">Ferrari et al.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737" w:rsidRPr="00141535" w:rsidRDefault="006B4737" w:rsidP="00653B09">
            <w:pPr>
              <w:spacing w:line="480" w:lineRule="auto"/>
              <w:contextualSpacing/>
              <w:jc w:val="center"/>
            </w:pPr>
            <w:r w:rsidRPr="00141535">
              <w:t>164.</w:t>
            </w:r>
            <w:r w:rsidR="00653B09">
              <w:t>89 (64</w:t>
            </w:r>
            <w:r w:rsidRPr="00141535">
              <w:t>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737" w:rsidRPr="00141535" w:rsidRDefault="006B4737" w:rsidP="00BC5928">
            <w:pPr>
              <w:spacing w:line="480" w:lineRule="auto"/>
              <w:contextualSpacing/>
              <w:jc w:val="center"/>
            </w:pPr>
            <w:r w:rsidRPr="00141535">
              <w:t>.85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737" w:rsidRPr="00141535" w:rsidRDefault="006B4737" w:rsidP="00653B09">
            <w:pPr>
              <w:spacing w:line="480" w:lineRule="auto"/>
              <w:contextualSpacing/>
              <w:jc w:val="center"/>
            </w:pPr>
            <w:r w:rsidRPr="00141535">
              <w:t>.8</w:t>
            </w:r>
            <w:r w:rsidR="00653B09">
              <w:t>21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737" w:rsidRPr="00141535" w:rsidRDefault="006B4737" w:rsidP="00653B09">
            <w:pPr>
              <w:spacing w:line="480" w:lineRule="auto"/>
              <w:contextualSpacing/>
              <w:jc w:val="center"/>
            </w:pPr>
            <w:r w:rsidRPr="00141535">
              <w:t>.08</w:t>
            </w:r>
            <w:r w:rsidR="00653B09">
              <w:t>5</w:t>
            </w:r>
            <w:r w:rsidRPr="00141535">
              <w:t xml:space="preserve"> [.0</w:t>
            </w:r>
            <w:r w:rsidR="00653B09">
              <w:t>69</w:t>
            </w:r>
            <w:r w:rsidRPr="00141535">
              <w:t>, .102]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737" w:rsidRPr="00141535" w:rsidRDefault="006B4737" w:rsidP="00BC5928">
            <w:pPr>
              <w:spacing w:line="480" w:lineRule="auto"/>
              <w:contextualSpacing/>
              <w:jc w:val="center"/>
            </w:pPr>
            <w:r w:rsidRPr="00141535">
              <w:t>.07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6B4737" w:rsidRPr="00141535" w:rsidRDefault="006B4737" w:rsidP="00653B09">
            <w:pPr>
              <w:spacing w:line="480" w:lineRule="auto"/>
              <w:contextualSpacing/>
              <w:jc w:val="center"/>
            </w:pPr>
            <w:r w:rsidRPr="00141535">
              <w:t>2</w:t>
            </w:r>
            <w:r w:rsidR="00653B09">
              <w:t>18</w:t>
            </w:r>
            <w:r w:rsidRPr="00141535">
              <w:t>.</w:t>
            </w:r>
            <w:r w:rsidR="00653B09">
              <w:t>89</w:t>
            </w:r>
          </w:p>
        </w:tc>
      </w:tr>
      <w:tr w:rsidR="006B4737" w:rsidRPr="00141535" w:rsidTr="00AA56B1"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737" w:rsidRPr="00141535" w:rsidRDefault="006B4737" w:rsidP="00AA56B1">
            <w:pPr>
              <w:spacing w:line="480" w:lineRule="auto"/>
              <w:contextualSpacing/>
            </w:pPr>
            <w:r w:rsidRPr="00141535">
              <w:t xml:space="preserve">de Ridder et al.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737" w:rsidRPr="00141535" w:rsidRDefault="006B4737" w:rsidP="00653B09">
            <w:pPr>
              <w:spacing w:line="480" w:lineRule="auto"/>
              <w:contextualSpacing/>
              <w:jc w:val="center"/>
            </w:pPr>
            <w:r w:rsidRPr="00141535">
              <w:t>96.9</w:t>
            </w:r>
            <w:r w:rsidR="00653B09">
              <w:t>4</w:t>
            </w:r>
            <w:r w:rsidRPr="00141535">
              <w:t xml:space="preserve"> (3</w:t>
            </w:r>
            <w:r w:rsidR="00653B09">
              <w:t>4</w:t>
            </w:r>
            <w:r w:rsidRPr="00141535">
              <w:t>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737" w:rsidRPr="00141535" w:rsidRDefault="006B4737" w:rsidP="00653B09">
            <w:pPr>
              <w:spacing w:line="480" w:lineRule="auto"/>
              <w:contextualSpacing/>
              <w:jc w:val="center"/>
            </w:pPr>
            <w:r w:rsidRPr="00141535">
              <w:t>.84</w:t>
            </w:r>
            <w:r w:rsidR="00653B09">
              <w:t>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737" w:rsidRPr="00141535" w:rsidRDefault="006B4737" w:rsidP="00653B09">
            <w:pPr>
              <w:spacing w:line="480" w:lineRule="auto"/>
              <w:contextualSpacing/>
              <w:jc w:val="center"/>
            </w:pPr>
            <w:r w:rsidRPr="00141535">
              <w:t>.7</w:t>
            </w:r>
            <w:r w:rsidR="00653B09">
              <w:t>97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737" w:rsidRPr="00141535" w:rsidRDefault="006B4737" w:rsidP="00653B09">
            <w:pPr>
              <w:spacing w:line="480" w:lineRule="auto"/>
              <w:contextualSpacing/>
              <w:jc w:val="center"/>
            </w:pPr>
            <w:r w:rsidRPr="00141535">
              <w:t>.09</w:t>
            </w:r>
            <w:r w:rsidR="00653B09">
              <w:t>3</w:t>
            </w:r>
            <w:r w:rsidRPr="00141535">
              <w:t xml:space="preserve"> [.07</w:t>
            </w:r>
            <w:r w:rsidR="00653B09">
              <w:t>1, .114</w:t>
            </w:r>
            <w:r w:rsidRPr="00141535">
              <w:t>]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737" w:rsidRPr="00141535" w:rsidRDefault="006B4737" w:rsidP="00BC5928">
            <w:pPr>
              <w:spacing w:line="480" w:lineRule="auto"/>
              <w:contextualSpacing/>
              <w:jc w:val="center"/>
            </w:pPr>
            <w:r w:rsidRPr="00141535">
              <w:t>.06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6B4737" w:rsidRPr="00141535" w:rsidRDefault="006B4737" w:rsidP="00653B09">
            <w:pPr>
              <w:spacing w:line="480" w:lineRule="auto"/>
              <w:contextualSpacing/>
              <w:jc w:val="center"/>
            </w:pPr>
            <w:r w:rsidRPr="00141535">
              <w:t>1</w:t>
            </w:r>
            <w:r w:rsidR="00653B09">
              <w:t>38</w:t>
            </w:r>
            <w:r w:rsidRPr="00141535">
              <w:t>.9</w:t>
            </w:r>
            <w:r w:rsidR="00653B09">
              <w:t>4</w:t>
            </w:r>
          </w:p>
        </w:tc>
      </w:tr>
      <w:tr w:rsidR="006B4737" w:rsidRPr="00141535" w:rsidTr="00385321"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737" w:rsidRPr="001502A6" w:rsidRDefault="006B4737" w:rsidP="00AA56B1">
            <w:pPr>
              <w:spacing w:line="480" w:lineRule="auto"/>
              <w:contextualSpacing/>
            </w:pPr>
            <w:r w:rsidRPr="001502A6">
              <w:t xml:space="preserve">Maloney et al.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737" w:rsidRPr="001502A6" w:rsidRDefault="006B4737" w:rsidP="00BC5928">
            <w:pPr>
              <w:spacing w:line="480" w:lineRule="auto"/>
              <w:contextualSpacing/>
              <w:jc w:val="center"/>
            </w:pPr>
            <w:r w:rsidRPr="001502A6">
              <w:t>108.04 (19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737" w:rsidRPr="001502A6" w:rsidRDefault="006B4737" w:rsidP="00BC5928">
            <w:pPr>
              <w:spacing w:line="480" w:lineRule="auto"/>
              <w:contextualSpacing/>
              <w:jc w:val="center"/>
            </w:pPr>
            <w:r w:rsidRPr="001502A6">
              <w:t>.79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737" w:rsidRPr="001502A6" w:rsidRDefault="006B4737" w:rsidP="00BC5928">
            <w:pPr>
              <w:spacing w:line="480" w:lineRule="auto"/>
              <w:contextualSpacing/>
              <w:jc w:val="center"/>
            </w:pPr>
            <w:r w:rsidRPr="001502A6">
              <w:t>.697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737" w:rsidRPr="001502A6" w:rsidRDefault="006B4737" w:rsidP="00BC5928">
            <w:pPr>
              <w:spacing w:line="480" w:lineRule="auto"/>
              <w:contextualSpacing/>
              <w:jc w:val="center"/>
            </w:pPr>
            <w:r w:rsidRPr="001502A6">
              <w:t>.147 [.121, .175]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4737" w:rsidRPr="001502A6" w:rsidRDefault="006B4737" w:rsidP="00BC5928">
            <w:pPr>
              <w:spacing w:line="480" w:lineRule="auto"/>
              <w:contextualSpacing/>
              <w:jc w:val="center"/>
            </w:pPr>
            <w:r w:rsidRPr="001502A6">
              <w:t>.08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4737" w:rsidRPr="001502A6" w:rsidRDefault="006B4737" w:rsidP="00BC5928">
            <w:pPr>
              <w:spacing w:line="480" w:lineRule="auto"/>
              <w:contextualSpacing/>
              <w:jc w:val="center"/>
            </w:pPr>
            <w:r w:rsidRPr="001502A6">
              <w:t>142.04</w:t>
            </w:r>
          </w:p>
        </w:tc>
      </w:tr>
      <w:tr w:rsidR="00653B09" w:rsidRPr="00C12E6E" w:rsidTr="00385321">
        <w:tc>
          <w:tcPr>
            <w:tcW w:w="13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A56B1" w:rsidRPr="00C12E6E" w:rsidRDefault="00AA56B1" w:rsidP="00D54847">
            <w:pPr>
              <w:spacing w:line="480" w:lineRule="auto"/>
              <w:contextualSpacing/>
            </w:pPr>
            <w:proofErr w:type="spellStart"/>
            <w:r w:rsidRPr="00C12E6E">
              <w:t>Morean</w:t>
            </w:r>
            <w:proofErr w:type="spellEnd"/>
            <w:r w:rsidRPr="00C12E6E">
              <w:t xml:space="preserve"> al. 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A56B1" w:rsidRPr="00C12E6E" w:rsidRDefault="00AA56B1" w:rsidP="007009DF">
            <w:pPr>
              <w:spacing w:line="480" w:lineRule="auto"/>
              <w:jc w:val="center"/>
            </w:pPr>
            <w:r>
              <w:t>2</w:t>
            </w:r>
            <w:r w:rsidR="00653B09">
              <w:t>9.39</w:t>
            </w:r>
            <w:r w:rsidRPr="00C12E6E">
              <w:t xml:space="preserve"> (1</w:t>
            </w:r>
            <w:r w:rsidR="007009DF">
              <w:t>3</w:t>
            </w:r>
            <w:r w:rsidRPr="00C12E6E">
              <w:t>)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A56B1" w:rsidRPr="00C12E6E" w:rsidRDefault="00AA56B1" w:rsidP="00653B09">
            <w:pPr>
              <w:spacing w:line="480" w:lineRule="auto"/>
              <w:jc w:val="center"/>
            </w:pPr>
            <w:r w:rsidRPr="00C12E6E">
              <w:t>.9</w:t>
            </w:r>
            <w:r>
              <w:t>4</w:t>
            </w:r>
            <w:r w:rsidR="00653B09"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A56B1" w:rsidRPr="00C12E6E" w:rsidRDefault="00AA56B1" w:rsidP="00653B09">
            <w:pPr>
              <w:spacing w:line="480" w:lineRule="auto"/>
              <w:jc w:val="center"/>
            </w:pPr>
            <w:r>
              <w:t>.90</w:t>
            </w:r>
            <w:r w:rsidR="00653B09">
              <w:t>5</w:t>
            </w: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A56B1" w:rsidRPr="00C12E6E" w:rsidRDefault="00AA56B1" w:rsidP="00653B09">
            <w:pPr>
              <w:spacing w:line="480" w:lineRule="auto"/>
              <w:jc w:val="center"/>
            </w:pPr>
            <w:r w:rsidRPr="00C12E6E">
              <w:t>.0</w:t>
            </w:r>
            <w:r>
              <w:t>7</w:t>
            </w:r>
            <w:r w:rsidR="00653B09">
              <w:t>6</w:t>
            </w:r>
            <w:r w:rsidRPr="00C12E6E">
              <w:t xml:space="preserve"> [.0</w:t>
            </w:r>
            <w:r>
              <w:t>39</w:t>
            </w:r>
            <w:r w:rsidRPr="00C12E6E">
              <w:t>, .</w:t>
            </w:r>
            <w:r>
              <w:t>11</w:t>
            </w:r>
            <w:r w:rsidR="00653B09">
              <w:t>3</w:t>
            </w:r>
            <w:r w:rsidRPr="00C12E6E">
              <w:t>]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A56B1" w:rsidRPr="00C12E6E" w:rsidRDefault="00AA56B1" w:rsidP="00653B09">
            <w:pPr>
              <w:spacing w:line="480" w:lineRule="auto"/>
              <w:jc w:val="center"/>
            </w:pPr>
            <w:r w:rsidRPr="00C12E6E">
              <w:t>.0</w:t>
            </w:r>
            <w:r w:rsidR="00653B09">
              <w:t>5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56B1" w:rsidRPr="00C12E6E" w:rsidRDefault="00AA56B1" w:rsidP="00653B09">
            <w:pPr>
              <w:spacing w:line="480" w:lineRule="auto"/>
              <w:contextualSpacing/>
              <w:jc w:val="center"/>
              <w:rPr>
                <w:highlight w:val="yellow"/>
              </w:rPr>
            </w:pPr>
            <w:r>
              <w:t>59.</w:t>
            </w:r>
            <w:r w:rsidR="00653B09">
              <w:t>39</w:t>
            </w:r>
          </w:p>
        </w:tc>
      </w:tr>
    </w:tbl>
    <w:p w:rsidR="006B4737" w:rsidRPr="00535112" w:rsidRDefault="006B4737" w:rsidP="006B4737">
      <w:pPr>
        <w:rPr>
          <w:sz w:val="20"/>
          <w:szCs w:val="20"/>
        </w:rPr>
      </w:pPr>
      <w:r w:rsidRPr="005C7DC5">
        <w:rPr>
          <w:i/>
          <w:sz w:val="20"/>
          <w:szCs w:val="20"/>
        </w:rPr>
        <w:t>Note</w:t>
      </w:r>
      <w:r w:rsidR="00AA56B1">
        <w:rPr>
          <w:sz w:val="20"/>
          <w:szCs w:val="20"/>
        </w:rPr>
        <w:t>:</w:t>
      </w:r>
      <w:r w:rsidR="007009DF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 </w:t>
      </w:r>
      <w:r w:rsidRPr="006B4737">
        <w:rPr>
          <w:i/>
          <w:sz w:val="20"/>
          <w:szCs w:val="20"/>
        </w:rPr>
        <w:t>N</w:t>
      </w:r>
      <w:r w:rsidRPr="005C7DC5">
        <w:rPr>
          <w:sz w:val="20"/>
          <w:szCs w:val="20"/>
        </w:rPr>
        <w:t xml:space="preserve"> = 217</w:t>
      </w:r>
      <w:r>
        <w:rPr>
          <w:sz w:val="20"/>
          <w:szCs w:val="20"/>
        </w:rPr>
        <w:t>;</w:t>
      </w:r>
      <w:r w:rsidRPr="005C7DC5">
        <w:rPr>
          <w:sz w:val="20"/>
          <w:szCs w:val="20"/>
        </w:rPr>
        <w:t xml:space="preserve"> </w:t>
      </w:r>
      <w:proofErr w:type="spellStart"/>
      <w:r w:rsidRPr="006B4737">
        <w:rPr>
          <w:i/>
          <w:sz w:val="20"/>
          <w:szCs w:val="20"/>
        </w:rPr>
        <w:t>df</w:t>
      </w:r>
      <w:proofErr w:type="spellEnd"/>
      <w:r>
        <w:rPr>
          <w:sz w:val="20"/>
          <w:szCs w:val="20"/>
        </w:rPr>
        <w:t xml:space="preserve"> </w:t>
      </w:r>
      <w:r w:rsidRPr="005C7DC5">
        <w:rPr>
          <w:sz w:val="20"/>
          <w:szCs w:val="20"/>
        </w:rPr>
        <w:t>= degrees of freedom; CFI= comparative fit index; TLI: Tucker-Lewis index, RMSEA = root mean square error of approximation; 90%CI = 90% confidence interval around RMSEA</w:t>
      </w:r>
      <w:r w:rsidRPr="00141535">
        <w:rPr>
          <w:sz w:val="20"/>
          <w:szCs w:val="20"/>
        </w:rPr>
        <w:t>;</w:t>
      </w:r>
      <w:r w:rsidRPr="00141535">
        <w:rPr>
          <w:b/>
          <w:i/>
          <w:sz w:val="20"/>
          <w:szCs w:val="20"/>
        </w:rPr>
        <w:t xml:space="preserve"> </w:t>
      </w:r>
      <w:r w:rsidRPr="00141535">
        <w:rPr>
          <w:sz w:val="20"/>
          <w:szCs w:val="20"/>
        </w:rPr>
        <w:t>SRMR: standardized root mean square residual.</w:t>
      </w:r>
      <w:r w:rsidRPr="00535112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AIC = </w:t>
      </w:r>
      <w:proofErr w:type="spellStart"/>
      <w:r>
        <w:rPr>
          <w:sz w:val="20"/>
          <w:szCs w:val="20"/>
        </w:rPr>
        <w:t>Akaike</w:t>
      </w:r>
      <w:proofErr w:type="spellEnd"/>
      <w:r>
        <w:rPr>
          <w:sz w:val="20"/>
          <w:szCs w:val="20"/>
        </w:rPr>
        <w:t xml:space="preserve"> Information Criterion.</w:t>
      </w:r>
    </w:p>
    <w:p w:rsidR="006B4737" w:rsidRPr="00FE15A6" w:rsidRDefault="006B4737" w:rsidP="006B4737">
      <w:pPr>
        <w:rPr>
          <w:sz w:val="20"/>
          <w:szCs w:val="20"/>
        </w:rPr>
      </w:pPr>
    </w:p>
    <w:p w:rsidR="00070BDD" w:rsidRDefault="00070BDD">
      <w:pPr>
        <w:spacing w:after="200" w:line="276" w:lineRule="auto"/>
        <w:rPr>
          <w:b/>
          <w:lang w:val="en-GB"/>
        </w:rPr>
      </w:pPr>
      <w:bookmarkStart w:id="0" w:name="_GoBack"/>
      <w:bookmarkEnd w:id="0"/>
    </w:p>
    <w:sectPr w:rsidR="00070BDD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02F1"/>
    <w:rsid w:val="00070BDD"/>
    <w:rsid w:val="00092F1F"/>
    <w:rsid w:val="000F5823"/>
    <w:rsid w:val="000F5C32"/>
    <w:rsid w:val="00141535"/>
    <w:rsid w:val="001502A6"/>
    <w:rsid w:val="00152776"/>
    <w:rsid w:val="002771DA"/>
    <w:rsid w:val="002E07F8"/>
    <w:rsid w:val="002F4A01"/>
    <w:rsid w:val="003341AD"/>
    <w:rsid w:val="00385321"/>
    <w:rsid w:val="003A3C34"/>
    <w:rsid w:val="003C6DCF"/>
    <w:rsid w:val="003D720A"/>
    <w:rsid w:val="00405038"/>
    <w:rsid w:val="004F2A46"/>
    <w:rsid w:val="00535112"/>
    <w:rsid w:val="00554446"/>
    <w:rsid w:val="005C7DC5"/>
    <w:rsid w:val="0061292E"/>
    <w:rsid w:val="00653B09"/>
    <w:rsid w:val="006B4737"/>
    <w:rsid w:val="006F64AD"/>
    <w:rsid w:val="007009DF"/>
    <w:rsid w:val="008726F8"/>
    <w:rsid w:val="008C0F40"/>
    <w:rsid w:val="009800C9"/>
    <w:rsid w:val="00A47A79"/>
    <w:rsid w:val="00AA56B1"/>
    <w:rsid w:val="00B40C76"/>
    <w:rsid w:val="00B54138"/>
    <w:rsid w:val="00C12E6E"/>
    <w:rsid w:val="00CE733E"/>
    <w:rsid w:val="00F102F1"/>
    <w:rsid w:val="00F4488E"/>
    <w:rsid w:val="00FE15A6"/>
    <w:rsid w:val="00FE6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102F1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notaapidipagina">
    <w:name w:val="footnote reference"/>
    <w:basedOn w:val="Carpredefinitoparagrafo"/>
    <w:uiPriority w:val="99"/>
    <w:semiHidden/>
    <w:unhideWhenUsed/>
    <w:rsid w:val="00B54138"/>
    <w:rPr>
      <w:vertAlign w:val="superscript"/>
    </w:rPr>
  </w:style>
  <w:style w:type="paragraph" w:styleId="NormaleWeb">
    <w:name w:val="Normal (Web)"/>
    <w:basedOn w:val="Normale"/>
    <w:uiPriority w:val="99"/>
    <w:semiHidden/>
    <w:unhideWhenUsed/>
    <w:rsid w:val="000F5C32"/>
    <w:pPr>
      <w:spacing w:before="100" w:beforeAutospacing="1" w:after="100" w:afterAutospacing="1"/>
    </w:pPr>
    <w:rPr>
      <w:rFonts w:eastAsia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102F1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notaapidipagina">
    <w:name w:val="footnote reference"/>
    <w:basedOn w:val="Carpredefinitoparagrafo"/>
    <w:uiPriority w:val="99"/>
    <w:semiHidden/>
    <w:unhideWhenUsed/>
    <w:rsid w:val="00B54138"/>
    <w:rPr>
      <w:vertAlign w:val="superscript"/>
    </w:rPr>
  </w:style>
  <w:style w:type="paragraph" w:styleId="NormaleWeb">
    <w:name w:val="Normal (Web)"/>
    <w:basedOn w:val="Normale"/>
    <w:uiPriority w:val="99"/>
    <w:semiHidden/>
    <w:unhideWhenUsed/>
    <w:rsid w:val="000F5C32"/>
    <w:pPr>
      <w:spacing w:before="100" w:beforeAutospacing="1" w:after="100" w:afterAutospacing="1"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017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</TotalTime>
  <Pages>1</Pages>
  <Words>112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a Chiesi</dc:creator>
  <cp:lastModifiedBy>Francesca Chiesi</cp:lastModifiedBy>
  <cp:revision>39</cp:revision>
  <dcterms:created xsi:type="dcterms:W3CDTF">2020-01-22T14:04:00Z</dcterms:created>
  <dcterms:modified xsi:type="dcterms:W3CDTF">2020-06-12T14:01:00Z</dcterms:modified>
</cp:coreProperties>
</file>